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21B3" w:rsidRPr="00142E86" w:rsidRDefault="000A21B3" w:rsidP="000A21B3">
      <w:pPr>
        <w:spacing w:after="0" w:line="480" w:lineRule="auto"/>
        <w:ind w:firstLine="720"/>
        <w:jc w:val="both"/>
        <w:rPr>
          <w:rFonts w:ascii="Times New Roman" w:eastAsia="Calibri" w:hAnsi="Times New Roman" w:cs="Times New Roman"/>
          <w:i/>
          <w:sz w:val="24"/>
          <w:szCs w:val="20"/>
          <w:lang w:eastAsia="de-DE"/>
        </w:rPr>
      </w:pPr>
      <w:bookmarkStart w:id="0" w:name="_GoBack"/>
      <w:bookmarkEnd w:id="0"/>
    </w:p>
    <w:tbl>
      <w:tblPr>
        <w:tblW w:w="10431" w:type="dxa"/>
        <w:tblInd w:w="-506" w:type="dxa"/>
        <w:tblLook w:val="04A0" w:firstRow="1" w:lastRow="0" w:firstColumn="1" w:lastColumn="0" w:noHBand="0" w:noVBand="1"/>
      </w:tblPr>
      <w:tblGrid>
        <w:gridCol w:w="1061"/>
        <w:gridCol w:w="1094"/>
        <w:gridCol w:w="694"/>
        <w:gridCol w:w="7582"/>
      </w:tblGrid>
      <w:tr w:rsidR="000A21B3" w:rsidRPr="000E26C9" w:rsidTr="00804D81">
        <w:trPr>
          <w:trHeight w:val="348"/>
        </w:trPr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0E26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Proteins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0E26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Mutations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0E26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Sense</w:t>
            </w:r>
          </w:p>
        </w:tc>
        <w:tc>
          <w:tcPr>
            <w:tcW w:w="75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0E26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Primers</w:t>
            </w:r>
          </w:p>
        </w:tc>
      </w:tr>
      <w:tr w:rsidR="000A21B3" w:rsidRPr="000E26C9" w:rsidTr="00804D81">
        <w:trPr>
          <w:trHeight w:val="300"/>
        </w:trPr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0E26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MALT1A</w:t>
            </w:r>
          </w:p>
        </w:tc>
        <w:tc>
          <w:tcPr>
            <w:tcW w:w="10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0E26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R149A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0E26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7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0E26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TCACGGCTCTTCTGCCGCAACTGGACATCCTTT</w:t>
            </w:r>
          </w:p>
        </w:tc>
      </w:tr>
      <w:tr w:rsidR="000A21B3" w:rsidRPr="000E26C9" w:rsidTr="00804D81">
        <w:trPr>
          <w:trHeight w:val="30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0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0E26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R</w:t>
            </w:r>
          </w:p>
        </w:tc>
        <w:tc>
          <w:tcPr>
            <w:tcW w:w="7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0E26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AGCAGCTCTTCAGGCGCAACACAGTTTCACAAAC</w:t>
            </w:r>
          </w:p>
        </w:tc>
      </w:tr>
      <w:tr w:rsidR="000A21B3" w:rsidRPr="000E26C9" w:rsidTr="00804D81">
        <w:trPr>
          <w:trHeight w:val="30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0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0E26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(150-824)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0E26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7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0E26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CCGGCTCTTCTGCAACTGGACATCCTTTTGTTC</w:t>
            </w:r>
          </w:p>
        </w:tc>
      </w:tr>
      <w:tr w:rsidR="000A21B3" w:rsidRPr="000E26C9" w:rsidTr="00804D81">
        <w:trPr>
          <w:trHeight w:val="30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0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0E26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R</w:t>
            </w:r>
          </w:p>
        </w:tc>
        <w:tc>
          <w:tcPr>
            <w:tcW w:w="7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0E26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GCAGCTCTTCATGCTCCTGGACCCTGGAACAGAAC</w:t>
            </w:r>
          </w:p>
        </w:tc>
      </w:tr>
      <w:tr w:rsidR="000A21B3" w:rsidRPr="000E26C9" w:rsidTr="00804D81">
        <w:trPr>
          <w:trHeight w:val="30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0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0E26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C464A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0E26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7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0E26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ACTTAATGTGTTCTTATTGGATATGGCTAGGAAAAGAAATGACTACGATGATA</w:t>
            </w:r>
          </w:p>
        </w:tc>
      </w:tr>
      <w:tr w:rsidR="000A21B3" w:rsidRPr="000E26C9" w:rsidTr="00804D81">
        <w:trPr>
          <w:trHeight w:val="30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0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0E26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R</w:t>
            </w:r>
          </w:p>
        </w:tc>
        <w:tc>
          <w:tcPr>
            <w:tcW w:w="7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0E26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TATCATCGTAGTCATTTCTTTTCCTAGCCATATCCAATAAGAACACATTAAGTC</w:t>
            </w:r>
          </w:p>
        </w:tc>
      </w:tr>
      <w:tr w:rsidR="000A21B3" w:rsidRPr="000E26C9" w:rsidTr="00804D81">
        <w:trPr>
          <w:trHeight w:val="30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0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0E26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K644R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0E26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7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0E26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ATCTAGATATTGATCCAAGAGATGCAAATAAAGGCACACC</w:t>
            </w:r>
          </w:p>
        </w:tc>
      </w:tr>
      <w:tr w:rsidR="000A21B3" w:rsidRPr="000E26C9" w:rsidTr="00804D81">
        <w:trPr>
          <w:trHeight w:val="30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0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0E26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R</w:t>
            </w:r>
          </w:p>
        </w:tc>
        <w:tc>
          <w:tcPr>
            <w:tcW w:w="7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0E26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GTGTGCCTTTATTTGCATCTCTTGGATCAATATCTAGATC</w:t>
            </w:r>
          </w:p>
        </w:tc>
      </w:tr>
      <w:tr w:rsidR="000A21B3" w:rsidRPr="000E26C9" w:rsidTr="00804D81">
        <w:trPr>
          <w:trHeight w:val="30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0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0E26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R781A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0E26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7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0E26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GATAGCTGTCATTGCAGCGCGACTCCAGATGCATTTATT</w:t>
            </w:r>
          </w:p>
        </w:tc>
      </w:tr>
      <w:tr w:rsidR="000A21B3" w:rsidRPr="000E26C9" w:rsidTr="00804D81">
        <w:trPr>
          <w:trHeight w:val="30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0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0E26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R</w:t>
            </w:r>
          </w:p>
        </w:tc>
        <w:tc>
          <w:tcPr>
            <w:tcW w:w="7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0E26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ATAAATGCATCTGGAGTCGCGCTGCAATGACAGCTATCT</w:t>
            </w:r>
          </w:p>
        </w:tc>
      </w:tr>
      <w:tr w:rsidR="000A21B3" w:rsidRPr="000E26C9" w:rsidTr="00804D81">
        <w:trPr>
          <w:trHeight w:val="30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0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0E26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A(1-781) / B(1-770)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0E26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7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0E26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ATAGCTGTCATTGCAGCCGGTAACCAGATGCATTTATTTCAAG</w:t>
            </w:r>
          </w:p>
        </w:tc>
      </w:tr>
      <w:tr w:rsidR="000A21B3" w:rsidRPr="000E26C9" w:rsidTr="00804D81">
        <w:trPr>
          <w:trHeight w:val="30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0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0E26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R</w:t>
            </w:r>
          </w:p>
        </w:tc>
        <w:tc>
          <w:tcPr>
            <w:tcW w:w="7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0E26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TTGAAATAAATGCATCTGGTTACCGGCTGCAATGACAGCTATC</w:t>
            </w:r>
          </w:p>
        </w:tc>
      </w:tr>
      <w:tr w:rsidR="000A21B3" w:rsidRPr="000E26C9" w:rsidTr="00804D81">
        <w:trPr>
          <w:trHeight w:val="30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0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0E26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R800A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0E26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7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0E26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CATGCTTCATGTCATTTTAGTGCAAGTAATGTGCCAGTAGAGACA</w:t>
            </w:r>
          </w:p>
        </w:tc>
      </w:tr>
      <w:tr w:rsidR="000A21B3" w:rsidRPr="000E26C9" w:rsidTr="00804D81">
        <w:trPr>
          <w:trHeight w:val="30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0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0E26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R</w:t>
            </w:r>
          </w:p>
        </w:tc>
        <w:tc>
          <w:tcPr>
            <w:tcW w:w="7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0E26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TGTCTCTACTGGCACATTACTTGCACTAAAATGACATGAAGCATGG </w:t>
            </w:r>
          </w:p>
        </w:tc>
      </w:tr>
      <w:tr w:rsidR="000A21B3" w:rsidRPr="000E26C9" w:rsidTr="00804D81">
        <w:trPr>
          <w:trHeight w:val="30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0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0E26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C70A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0E26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7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0E26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TGAAAGTGACTGCTGTGTG</w:t>
            </w:r>
          </w:p>
        </w:tc>
      </w:tr>
      <w:tr w:rsidR="000A21B3" w:rsidRPr="000E26C9" w:rsidTr="00804D81">
        <w:trPr>
          <w:trHeight w:val="300"/>
        </w:trPr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0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0E26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R</w:t>
            </w:r>
          </w:p>
        </w:tc>
        <w:tc>
          <w:tcPr>
            <w:tcW w:w="7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0E26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CTTGGACAATCCTTCAGAATG</w:t>
            </w:r>
          </w:p>
        </w:tc>
      </w:tr>
      <w:tr w:rsidR="000A21B3" w:rsidRPr="000E26C9" w:rsidTr="00804D81">
        <w:trPr>
          <w:trHeight w:val="300"/>
        </w:trPr>
        <w:tc>
          <w:tcPr>
            <w:tcW w:w="106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0E26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TRAF6</w:t>
            </w:r>
          </w:p>
        </w:tc>
        <w:tc>
          <w:tcPr>
            <w:tcW w:w="10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0E26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F118A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0E26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7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0E26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TTGACAATGAAATACTGCTGGAAAATCAACTAGCTCCAGACAATTTTGCAAA</w:t>
            </w:r>
          </w:p>
        </w:tc>
      </w:tr>
      <w:tr w:rsidR="000A21B3" w:rsidRPr="000E26C9" w:rsidTr="00804D81">
        <w:trPr>
          <w:trHeight w:val="300"/>
        </w:trPr>
        <w:tc>
          <w:tcPr>
            <w:tcW w:w="10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0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0E26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R</w:t>
            </w:r>
          </w:p>
        </w:tc>
        <w:tc>
          <w:tcPr>
            <w:tcW w:w="7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0E26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TTTGCAAAATTGTCTGGAGCTAGTTGATTTTCCAGCAGTATTTCATTGTCAAC</w:t>
            </w:r>
          </w:p>
        </w:tc>
      </w:tr>
      <w:tr w:rsidR="000A21B3" w:rsidRPr="000E26C9" w:rsidTr="00804D81">
        <w:trPr>
          <w:trHeight w:val="300"/>
        </w:trPr>
        <w:tc>
          <w:tcPr>
            <w:tcW w:w="10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0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0E26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K124R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0E26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7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0E26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ATCAACTATTTCCAGACAATTTTGCAAGACGTGAGATTCTTTCTCT</w:t>
            </w:r>
          </w:p>
        </w:tc>
      </w:tr>
      <w:tr w:rsidR="000A21B3" w:rsidRPr="000E26C9" w:rsidTr="00804D81">
        <w:trPr>
          <w:trHeight w:val="300"/>
        </w:trPr>
        <w:tc>
          <w:tcPr>
            <w:tcW w:w="1061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0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0E26C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  <w:t>R</w:t>
            </w:r>
          </w:p>
        </w:tc>
        <w:tc>
          <w:tcPr>
            <w:tcW w:w="7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B3" w:rsidRPr="000E26C9" w:rsidRDefault="000A21B3" w:rsidP="00804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0E26C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GAGAAAGAATCTCACGTCTTGCAAAATTGTCTGGAAATAGTTGATT</w:t>
            </w:r>
          </w:p>
        </w:tc>
      </w:tr>
    </w:tbl>
    <w:p w:rsidR="000A21B3" w:rsidRDefault="000A21B3" w:rsidP="000A21B3">
      <w:pPr>
        <w:spacing w:after="0" w:line="480" w:lineRule="auto"/>
        <w:ind w:firstLine="720"/>
        <w:jc w:val="both"/>
        <w:rPr>
          <w:rFonts w:ascii="Times New Roman" w:eastAsia="Calibri" w:hAnsi="Times New Roman" w:cs="Times New Roman"/>
          <w:i/>
          <w:sz w:val="24"/>
          <w:szCs w:val="20"/>
          <w:lang w:val="fr-CH" w:eastAsia="de-DE"/>
        </w:rPr>
      </w:pPr>
    </w:p>
    <w:p w:rsidR="005F0E56" w:rsidRPr="00490EBF" w:rsidRDefault="005F0E56">
      <w:pPr>
        <w:rPr>
          <w:rFonts w:ascii="Arial" w:hAnsi="Arial" w:cs="Arial"/>
          <w:sz w:val="20"/>
          <w:szCs w:val="20"/>
        </w:rPr>
      </w:pPr>
    </w:p>
    <w:sectPr w:rsidR="005F0E56" w:rsidRPr="00490E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21B3"/>
    <w:rsid w:val="000A21B3"/>
    <w:rsid w:val="001101AE"/>
    <w:rsid w:val="00490EBF"/>
    <w:rsid w:val="005F0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21B3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21B3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1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rnancin, Frederic</dc:creator>
  <cp:lastModifiedBy>Bornancin, Frederic</cp:lastModifiedBy>
  <cp:revision>2</cp:revision>
  <dcterms:created xsi:type="dcterms:W3CDTF">2016-12-16T06:57:00Z</dcterms:created>
  <dcterms:modified xsi:type="dcterms:W3CDTF">2016-12-16T06:57:00Z</dcterms:modified>
</cp:coreProperties>
</file>